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4A3" w:rsidRDefault="00767D54" w:rsidP="00767D54">
      <w:pPr>
        <w:ind w:firstLine="0"/>
        <w:rPr>
          <w:b/>
        </w:rPr>
      </w:pPr>
      <w:proofErr w:type="gramStart"/>
      <w:r w:rsidRPr="00767D54">
        <w:rPr>
          <w:b/>
        </w:rPr>
        <w:t>Supplementary Table S1.</w:t>
      </w:r>
      <w:proofErr w:type="gramEnd"/>
      <w:r w:rsidRPr="00767D54">
        <w:rPr>
          <w:b/>
        </w:rPr>
        <w:t xml:space="preserve"> </w:t>
      </w:r>
    </w:p>
    <w:p w:rsidR="00767D54" w:rsidRPr="00767D54" w:rsidRDefault="00767D54" w:rsidP="00767D54">
      <w:pPr>
        <w:ind w:firstLine="0"/>
        <w:rPr>
          <w:b/>
        </w:rPr>
      </w:pPr>
    </w:p>
    <w:tbl>
      <w:tblPr>
        <w:tblW w:w="1037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333"/>
        <w:gridCol w:w="62"/>
        <w:gridCol w:w="1052"/>
        <w:gridCol w:w="887"/>
        <w:gridCol w:w="158"/>
        <w:gridCol w:w="1050"/>
        <w:gridCol w:w="952"/>
        <w:gridCol w:w="360"/>
        <w:gridCol w:w="990"/>
        <w:gridCol w:w="1049"/>
        <w:gridCol w:w="151"/>
        <w:gridCol w:w="1524"/>
        <w:gridCol w:w="809"/>
      </w:tblGrid>
      <w:tr w:rsidR="003710D3" w:rsidRPr="005B7668" w:rsidTr="00E37B2B">
        <w:trPr>
          <w:trHeight w:val="18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5B7668" w:rsidRDefault="003710D3" w:rsidP="004632AB">
            <w:pPr>
              <w:ind w:firstLine="0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5B7668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40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E37B2B" w:rsidRDefault="003710D3" w:rsidP="00E37B2B">
            <w:pPr>
              <w:ind w:firstLine="0"/>
              <w:jc w:val="center"/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</w:pPr>
            <w:r w:rsidRPr="00E37B2B"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  <w:t xml:space="preserve">DEspR(+) </w:t>
            </w:r>
            <w:r w:rsidR="00E37B2B" w:rsidRPr="00E37B2B"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  <w:t xml:space="preserve"> </w:t>
            </w:r>
            <w:r w:rsidR="00E37B2B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cd45- [</w:t>
            </w:r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cd34+/</w:t>
            </w:r>
            <w:proofErr w:type="spellStart"/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kdr</w:t>
            </w:r>
            <w:proofErr w:type="spellEnd"/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+</w:t>
            </w:r>
            <w:r w:rsidR="00E37B2B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]</w:t>
            </w:r>
            <w:r w:rsidRPr="00E37B2B">
              <w:rPr>
                <w:rFonts w:ascii="Microsoft Sans Serif" w:hAnsi="Microsoft Sans Serif" w:cs="Microsoft Sans Serif"/>
                <w:bCs/>
                <w:iCs/>
                <w:szCs w:val="24"/>
                <w:u w:val="single"/>
              </w:rPr>
              <w:t>EPC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5B7668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45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3710D3" w:rsidRPr="00E37B2B" w:rsidRDefault="00E37B2B" w:rsidP="00E37B2B">
            <w:pPr>
              <w:ind w:firstLine="0"/>
              <w:jc w:val="center"/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</w:pPr>
            <w:r w:rsidRPr="00E37B2B"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  <w:t>DEspR</w:t>
            </w:r>
            <w:r w:rsidR="003710D3" w:rsidRPr="00E37B2B">
              <w:rPr>
                <w:rFonts w:ascii="Microsoft Sans Serif" w:hAnsi="Microsoft Sans Serif" w:cs="Microsoft Sans Serif"/>
                <w:b/>
                <w:bCs/>
                <w:iCs/>
                <w:szCs w:val="24"/>
                <w:u w:val="single"/>
              </w:rPr>
              <w:t xml:space="preserve">(-) </w:t>
            </w:r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c</w:t>
            </w:r>
            <w:r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d45- [cd34+/</w:t>
            </w:r>
            <w:proofErr w:type="spellStart"/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kdr</w:t>
            </w:r>
            <w:proofErr w:type="spellEnd"/>
            <w:r w:rsidR="00F15A00"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+</w:t>
            </w:r>
            <w:r w:rsidRPr="00E37B2B">
              <w:rPr>
                <w:rFonts w:ascii="Microsoft Sans Serif" w:hAnsi="Microsoft Sans Serif" w:cs="Microsoft Sans Serif"/>
                <w:bCs/>
                <w:iCs/>
                <w:smallCaps/>
                <w:szCs w:val="24"/>
                <w:u w:val="single"/>
              </w:rPr>
              <w:t>]</w:t>
            </w:r>
            <w:r w:rsidR="003710D3" w:rsidRPr="00E37B2B">
              <w:rPr>
                <w:rFonts w:ascii="Microsoft Sans Serif" w:hAnsi="Microsoft Sans Serif" w:cs="Microsoft Sans Serif"/>
                <w:bCs/>
                <w:iCs/>
                <w:szCs w:val="24"/>
                <w:u w:val="single"/>
              </w:rPr>
              <w:t>EPCs</w:t>
            </w:r>
          </w:p>
        </w:tc>
      </w:tr>
      <w:tr w:rsidR="00E37B2B" w:rsidRPr="005B7668" w:rsidTr="00E37B2B">
        <w:trPr>
          <w:trHeight w:val="18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4632AB">
            <w:pPr>
              <w:ind w:firstLine="0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37B2B" w:rsidRPr="005B7668" w:rsidRDefault="00E37B2B" w:rsidP="00D56E3D">
            <w:pPr>
              <w:ind w:firstLine="0"/>
              <w:jc w:val="center"/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18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Gene nam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Y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 xml:space="preserve"> / 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i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nspO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/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i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Y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 xml:space="preserve"> / 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i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nspO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 xml:space="preserve"> / 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i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7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gpt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/Agpt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paf-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0640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1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6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5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Bcl-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Bcl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-xl/Bcl2l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9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P1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BRCA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15F73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asp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505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yclin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 xml:space="preserve"> D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37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h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7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k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ip1/Waf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.6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</w:t>
            </w:r>
            <w:r w:rsidR="00C06407"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7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Arf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/INK4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hk2/Rad5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722E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7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ol18a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192A06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2.7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atnb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6821E4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LOC29629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1.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4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ErbB-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06407" w:rsidP="00C06407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5061EE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Ets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1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4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4B4BA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FGF-</w:t>
            </w:r>
            <w:r w:rsidR="005061EE" w:rsidRPr="00767D54">
              <w:rPr>
                <w:rFonts w:ascii="Microsoft Sans Serif" w:hAnsi="Microsoft Sans Serif" w:cs="Microsoft Sans Serif"/>
                <w:sz w:val="20"/>
                <w:szCs w:val="20"/>
              </w:rPr>
              <w:t>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6</w:t>
            </w:r>
            <w:r w:rsidR="003F3B89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2733D2" w:rsidP="002733D2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6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2733D2" w:rsidP="002733D2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Fgfr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-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GC10866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0.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HPT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54/ICAM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06407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FN-alpha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fnb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gf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49B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tga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tga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6821E4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5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06407" w:rsidP="00C06407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tgb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06407" w:rsidP="00C06407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3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Itgb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6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Ju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mp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mp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ta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ta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GC18806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Cd56/N-CAM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.6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19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1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NF-</w:t>
            </w: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kB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1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15F73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Nme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5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SIS/c-si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55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6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PI3K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7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6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UPAM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Par/Plaur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Mmac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2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Raf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Rb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6821E4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8A2/42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26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Pai2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3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Tert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29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lastRenderedPageBreak/>
              <w:t>Tgfb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722E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1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Tsp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C06407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183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TNF-alph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41.6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Tnfrsf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Twis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</w:t>
            </w:r>
            <w:r w:rsidR="000E3697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4</w:t>
            </w:r>
            <w:r w:rsidR="00C722E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7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sz w:val="20"/>
                <w:szCs w:val="20"/>
              </w:rPr>
              <w:t>ns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9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66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FB28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ns</w:t>
            </w:r>
          </w:p>
        </w:tc>
      </w:tr>
      <w:tr w:rsidR="003710D3" w:rsidRPr="005B7668" w:rsidTr="00E37B2B">
        <w:trPr>
          <w:trHeight w:val="9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  <w:proofErr w:type="spellStart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Vegfc</w:t>
            </w:r>
            <w:proofErr w:type="spellEnd"/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4632AB">
            <w:pPr>
              <w:ind w:firstLine="0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</w:t>
            </w:r>
            <w:r w:rsidR="00D15F73"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00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sz w:val="20"/>
                <w:szCs w:val="20"/>
              </w:rPr>
              <w:t>0.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66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  <w:r w:rsidRPr="00767D54">
              <w:rPr>
                <w:rFonts w:ascii="Microsoft Sans Serif" w:hAnsi="Microsoft Sans Serif" w:cs="Microsoft Sans Serif"/>
                <w:bCs/>
                <w:iCs/>
                <w:sz w:val="20"/>
                <w:szCs w:val="20"/>
              </w:rPr>
              <w:t>0.00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3710D3" w:rsidRPr="00767D54" w:rsidRDefault="003710D3" w:rsidP="00D56E3D">
            <w:pPr>
              <w:ind w:firstLine="0"/>
              <w:jc w:val="center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</w:tbl>
    <w:p w:rsidR="004632AB" w:rsidRPr="003710D3" w:rsidRDefault="004632AB" w:rsidP="0059401D">
      <w:pPr>
        <w:ind w:firstLine="0"/>
        <w:rPr>
          <w:rFonts w:ascii="Microsoft Sans Serif" w:hAnsi="Microsoft Sans Serif" w:cs="Microsoft Sans Serif"/>
          <w:sz w:val="18"/>
          <w:szCs w:val="18"/>
        </w:rPr>
      </w:pPr>
    </w:p>
    <w:sectPr w:rsidR="004632AB" w:rsidRPr="003710D3" w:rsidSect="00DB7F59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47FD2"/>
    <w:rsid w:val="00047FD2"/>
    <w:rsid w:val="00091589"/>
    <w:rsid w:val="000A7BAC"/>
    <w:rsid w:val="000D3D3F"/>
    <w:rsid w:val="000E3697"/>
    <w:rsid w:val="000F15DC"/>
    <w:rsid w:val="00106FCB"/>
    <w:rsid w:val="00112E88"/>
    <w:rsid w:val="00162105"/>
    <w:rsid w:val="001671D1"/>
    <w:rsid w:val="00192A06"/>
    <w:rsid w:val="001E3825"/>
    <w:rsid w:val="001F2004"/>
    <w:rsid w:val="002733D2"/>
    <w:rsid w:val="002764A3"/>
    <w:rsid w:val="00293765"/>
    <w:rsid w:val="00295701"/>
    <w:rsid w:val="002A256B"/>
    <w:rsid w:val="0032647F"/>
    <w:rsid w:val="00330E56"/>
    <w:rsid w:val="003710D3"/>
    <w:rsid w:val="00386788"/>
    <w:rsid w:val="003A3B24"/>
    <w:rsid w:val="003A67E1"/>
    <w:rsid w:val="003B3C3D"/>
    <w:rsid w:val="003C7F0A"/>
    <w:rsid w:val="003F3B89"/>
    <w:rsid w:val="004632AB"/>
    <w:rsid w:val="004B4BA3"/>
    <w:rsid w:val="004B69AD"/>
    <w:rsid w:val="004F12D8"/>
    <w:rsid w:val="005061EE"/>
    <w:rsid w:val="0059401D"/>
    <w:rsid w:val="005B7668"/>
    <w:rsid w:val="005D0CB2"/>
    <w:rsid w:val="005D35E5"/>
    <w:rsid w:val="0064563C"/>
    <w:rsid w:val="00672088"/>
    <w:rsid w:val="00676EA1"/>
    <w:rsid w:val="006821E4"/>
    <w:rsid w:val="00693BA8"/>
    <w:rsid w:val="00767D54"/>
    <w:rsid w:val="0079793E"/>
    <w:rsid w:val="007B329F"/>
    <w:rsid w:val="007B69DB"/>
    <w:rsid w:val="007C2FC6"/>
    <w:rsid w:val="008453F9"/>
    <w:rsid w:val="00881D79"/>
    <w:rsid w:val="008A2BC9"/>
    <w:rsid w:val="009378AC"/>
    <w:rsid w:val="00960DF9"/>
    <w:rsid w:val="009935D3"/>
    <w:rsid w:val="00A5334D"/>
    <w:rsid w:val="00A53568"/>
    <w:rsid w:val="00A867B5"/>
    <w:rsid w:val="00AA7071"/>
    <w:rsid w:val="00B168BD"/>
    <w:rsid w:val="00B70D5F"/>
    <w:rsid w:val="00B834A7"/>
    <w:rsid w:val="00BC2064"/>
    <w:rsid w:val="00C01515"/>
    <w:rsid w:val="00C06407"/>
    <w:rsid w:val="00C447DD"/>
    <w:rsid w:val="00C556C7"/>
    <w:rsid w:val="00C722E3"/>
    <w:rsid w:val="00D15F73"/>
    <w:rsid w:val="00D56E3D"/>
    <w:rsid w:val="00D92602"/>
    <w:rsid w:val="00DB7F59"/>
    <w:rsid w:val="00DF46DC"/>
    <w:rsid w:val="00E37B2B"/>
    <w:rsid w:val="00E73A60"/>
    <w:rsid w:val="00EF2A1B"/>
    <w:rsid w:val="00F15A00"/>
    <w:rsid w:val="00F52622"/>
    <w:rsid w:val="00FB28D3"/>
    <w:rsid w:val="00FB59C4"/>
    <w:rsid w:val="00FC448F"/>
    <w:rsid w:val="00FD17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88"/>
    <w:pPr>
      <w:ind w:firstLine="720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5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mh</dc:creator>
  <cp:keywords/>
  <dc:description/>
  <cp:lastModifiedBy>vlmh</cp:lastModifiedBy>
  <cp:revision>2</cp:revision>
  <dcterms:created xsi:type="dcterms:W3CDTF">2012-11-09T05:08:00Z</dcterms:created>
  <dcterms:modified xsi:type="dcterms:W3CDTF">2012-11-09T05:08:00Z</dcterms:modified>
</cp:coreProperties>
</file>